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7346" w:rsidRDefault="00937346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16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16"/>
        </w:rPr>
        <w:t>Data collection forms</w:t>
      </w:r>
    </w:p>
    <w:p w:rsidR="00256072" w:rsidRPr="000464DA" w:rsidRDefault="00080813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16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16"/>
        </w:rPr>
        <w:t>Table</w:t>
      </w:r>
      <w:r w:rsidR="00D26CFB" w:rsidRPr="000464DA">
        <w:rPr>
          <w:rFonts w:ascii="Times New Roman" w:eastAsia="Times New Roman" w:hAnsi="Times New Roman" w:cs="Times New Roman"/>
          <w:b/>
          <w:bCs/>
          <w:color w:val="000000"/>
          <w:sz w:val="20"/>
          <w:szCs w:val="16"/>
        </w:rPr>
        <w:t xml:space="preserve">: </w:t>
      </w:r>
      <w:r w:rsidR="00256072" w:rsidRPr="000464DA">
        <w:rPr>
          <w:rFonts w:ascii="Times New Roman" w:eastAsia="Times New Roman" w:hAnsi="Times New Roman" w:cs="Times New Roman"/>
          <w:b/>
          <w:bCs/>
          <w:color w:val="000000"/>
          <w:sz w:val="20"/>
          <w:szCs w:val="16"/>
        </w:rPr>
        <w:t>Individual h</w:t>
      </w:r>
      <w:r w:rsidR="00D40C8B">
        <w:rPr>
          <w:rFonts w:ascii="Times New Roman" w:eastAsia="Times New Roman" w:hAnsi="Times New Roman" w:cs="Times New Roman"/>
          <w:b/>
          <w:bCs/>
          <w:color w:val="000000"/>
          <w:sz w:val="20"/>
          <w:szCs w:val="16"/>
        </w:rPr>
        <w:t xml:space="preserve">uman </w:t>
      </w:r>
      <w:r w:rsidR="00714D09">
        <w:rPr>
          <w:rFonts w:ascii="Times New Roman" w:eastAsia="Times New Roman" w:hAnsi="Times New Roman" w:cs="Times New Roman"/>
          <w:b/>
          <w:bCs/>
          <w:color w:val="000000"/>
          <w:sz w:val="20"/>
          <w:szCs w:val="16"/>
        </w:rPr>
        <w:t>(</w:t>
      </w:r>
      <w:r w:rsidR="00D40C8B">
        <w:rPr>
          <w:rFonts w:ascii="Times New Roman" w:eastAsia="Times New Roman" w:hAnsi="Times New Roman" w:cs="Times New Roman"/>
          <w:b/>
          <w:bCs/>
          <w:color w:val="000000"/>
          <w:sz w:val="20"/>
          <w:szCs w:val="16"/>
        </w:rPr>
        <w:t>neuro</w:t>
      </w:r>
      <w:r w:rsidR="00714D09">
        <w:rPr>
          <w:rFonts w:ascii="Times New Roman" w:eastAsia="Times New Roman" w:hAnsi="Times New Roman" w:cs="Times New Roman"/>
          <w:b/>
          <w:bCs/>
          <w:color w:val="000000"/>
          <w:sz w:val="20"/>
          <w:szCs w:val="16"/>
        </w:rPr>
        <w:t>)</w:t>
      </w:r>
      <w:r w:rsidR="00256072" w:rsidRPr="000464DA">
        <w:rPr>
          <w:rFonts w:ascii="Times New Roman" w:eastAsia="Times New Roman" w:hAnsi="Times New Roman" w:cs="Times New Roman"/>
          <w:b/>
          <w:bCs/>
          <w:color w:val="000000"/>
          <w:sz w:val="20"/>
          <w:szCs w:val="16"/>
        </w:rPr>
        <w:t>cysticercosis cases</w:t>
      </w:r>
    </w:p>
    <w:tbl>
      <w:tblPr>
        <w:tblW w:w="5421" w:type="pct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1"/>
        <w:gridCol w:w="988"/>
        <w:gridCol w:w="901"/>
        <w:gridCol w:w="812"/>
        <w:gridCol w:w="1351"/>
        <w:gridCol w:w="1620"/>
        <w:gridCol w:w="2159"/>
        <w:gridCol w:w="2881"/>
        <w:gridCol w:w="2157"/>
      </w:tblGrid>
      <w:tr w:rsidR="00F76AF1" w:rsidRPr="00F76AF1" w:rsidTr="00F76AF1">
        <w:trPr>
          <w:trHeight w:val="300"/>
        </w:trPr>
        <w:tc>
          <w:tcPr>
            <w:tcW w:w="417" w:type="pct"/>
            <w:shd w:val="clear" w:color="auto" w:fill="auto"/>
            <w:noWrap/>
            <w:hideMark/>
          </w:tcPr>
          <w:p w:rsidR="002D798F" w:rsidRPr="00F76AF1" w:rsidRDefault="002D798F" w:rsidP="00C638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76AF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2D798F" w:rsidRPr="00F76AF1" w:rsidRDefault="002D798F" w:rsidP="00C638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76AF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Date of detection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:rsidR="002D798F" w:rsidRPr="00D40C8B" w:rsidRDefault="002D798F" w:rsidP="00C638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40C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Age</w:t>
            </w:r>
          </w:p>
        </w:tc>
        <w:tc>
          <w:tcPr>
            <w:tcW w:w="289" w:type="pct"/>
            <w:shd w:val="clear" w:color="auto" w:fill="auto"/>
            <w:noWrap/>
            <w:hideMark/>
          </w:tcPr>
          <w:p w:rsidR="002D798F" w:rsidRPr="00F76AF1" w:rsidRDefault="00BA5AB7" w:rsidP="00BA5A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76AF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</w:t>
            </w:r>
            <w:r w:rsidR="002D798F" w:rsidRPr="00F76AF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nder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:rsidR="002D798F" w:rsidRPr="00F76AF1" w:rsidRDefault="002D798F" w:rsidP="00C638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76AF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Sample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D798F" w:rsidRPr="00F76AF1" w:rsidRDefault="002D798F" w:rsidP="00C638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76AF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etection method</w:t>
            </w:r>
          </w:p>
        </w:tc>
        <w:tc>
          <w:tcPr>
            <w:tcW w:w="769" w:type="pct"/>
            <w:shd w:val="clear" w:color="auto" w:fill="auto"/>
            <w:noWrap/>
            <w:hideMark/>
          </w:tcPr>
          <w:p w:rsidR="002D798F" w:rsidRPr="00F76AF1" w:rsidRDefault="002D798F" w:rsidP="00C638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76AF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Location of pathogen</w:t>
            </w:r>
          </w:p>
        </w:tc>
        <w:tc>
          <w:tcPr>
            <w:tcW w:w="1026" w:type="pct"/>
            <w:shd w:val="clear" w:color="auto" w:fill="auto"/>
            <w:noWrap/>
            <w:hideMark/>
          </w:tcPr>
          <w:p w:rsidR="002D798F" w:rsidRPr="00F76AF1" w:rsidRDefault="002D798F" w:rsidP="00C638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76AF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Comment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:rsidR="002D798F" w:rsidRPr="00F76AF1" w:rsidRDefault="002D798F" w:rsidP="00C638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76AF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</w:tr>
      <w:tr w:rsidR="00F76AF1" w:rsidRPr="00F76AF1" w:rsidTr="00080813">
        <w:trPr>
          <w:trHeight w:val="300"/>
        </w:trPr>
        <w:tc>
          <w:tcPr>
            <w:tcW w:w="417" w:type="pct"/>
            <w:shd w:val="clear" w:color="auto" w:fill="auto"/>
            <w:noWrap/>
          </w:tcPr>
          <w:p w:rsidR="00FA59E3" w:rsidRPr="00F76AF1" w:rsidRDefault="00FA59E3" w:rsidP="009164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2" w:type="pct"/>
            <w:shd w:val="clear" w:color="auto" w:fill="auto"/>
            <w:noWrap/>
          </w:tcPr>
          <w:p w:rsidR="00FA59E3" w:rsidRPr="00F76AF1" w:rsidRDefault="00FA59E3" w:rsidP="00916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  <w:noWrap/>
          </w:tcPr>
          <w:p w:rsidR="00FA59E3" w:rsidRPr="00D40C8B" w:rsidRDefault="00FA59E3" w:rsidP="009164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" w:type="pct"/>
            <w:shd w:val="clear" w:color="auto" w:fill="auto"/>
            <w:noWrap/>
          </w:tcPr>
          <w:p w:rsidR="00FA59E3" w:rsidRPr="00F76AF1" w:rsidRDefault="00FA59E3" w:rsidP="009164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</w:tcPr>
          <w:p w:rsidR="00FA59E3" w:rsidRPr="00F76AF1" w:rsidRDefault="00FA59E3" w:rsidP="009164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  <w:shd w:val="clear" w:color="auto" w:fill="auto"/>
            <w:noWrap/>
          </w:tcPr>
          <w:p w:rsidR="00FA59E3" w:rsidRPr="00F76AF1" w:rsidRDefault="00FA59E3" w:rsidP="009164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69" w:type="pct"/>
            <w:shd w:val="clear" w:color="auto" w:fill="auto"/>
            <w:noWrap/>
          </w:tcPr>
          <w:p w:rsidR="00FA59E3" w:rsidRPr="00F76AF1" w:rsidRDefault="00FA59E3" w:rsidP="009164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pct"/>
            <w:shd w:val="clear" w:color="auto" w:fill="auto"/>
            <w:noWrap/>
          </w:tcPr>
          <w:p w:rsidR="00ED0E5A" w:rsidRPr="00F76AF1" w:rsidRDefault="00ED0E5A" w:rsidP="009164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68" w:type="pct"/>
            <w:shd w:val="clear" w:color="auto" w:fill="auto"/>
            <w:noWrap/>
          </w:tcPr>
          <w:p w:rsidR="00FA59E3" w:rsidRPr="00F76AF1" w:rsidRDefault="00FA59E3" w:rsidP="009164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76AF1" w:rsidRPr="00F76AF1" w:rsidTr="00080813">
        <w:trPr>
          <w:trHeight w:val="300"/>
        </w:trPr>
        <w:tc>
          <w:tcPr>
            <w:tcW w:w="417" w:type="pct"/>
            <w:shd w:val="clear" w:color="auto" w:fill="auto"/>
            <w:noWrap/>
          </w:tcPr>
          <w:p w:rsidR="00FA59E3" w:rsidRPr="00F76AF1" w:rsidRDefault="00FA59E3" w:rsidP="009164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2" w:type="pct"/>
            <w:shd w:val="clear" w:color="auto" w:fill="auto"/>
            <w:noWrap/>
          </w:tcPr>
          <w:p w:rsidR="00FA59E3" w:rsidRPr="00F76AF1" w:rsidRDefault="00FA59E3" w:rsidP="00916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  <w:noWrap/>
          </w:tcPr>
          <w:p w:rsidR="00FA59E3" w:rsidRPr="00D40C8B" w:rsidRDefault="00FA59E3" w:rsidP="009164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" w:type="pct"/>
            <w:shd w:val="clear" w:color="auto" w:fill="auto"/>
            <w:noWrap/>
          </w:tcPr>
          <w:p w:rsidR="00FA59E3" w:rsidRPr="00F76AF1" w:rsidRDefault="00FA59E3" w:rsidP="009164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</w:tcPr>
          <w:p w:rsidR="00FA59E3" w:rsidRPr="00F76AF1" w:rsidRDefault="00FA59E3" w:rsidP="009164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  <w:shd w:val="clear" w:color="auto" w:fill="auto"/>
            <w:noWrap/>
          </w:tcPr>
          <w:p w:rsidR="00FA59E3" w:rsidRPr="00F76AF1" w:rsidRDefault="00FA59E3" w:rsidP="009164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69" w:type="pct"/>
            <w:shd w:val="clear" w:color="auto" w:fill="auto"/>
            <w:noWrap/>
          </w:tcPr>
          <w:p w:rsidR="00FA59E3" w:rsidRPr="00F76AF1" w:rsidRDefault="00FA59E3" w:rsidP="009164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pct"/>
            <w:shd w:val="clear" w:color="auto" w:fill="auto"/>
            <w:noWrap/>
          </w:tcPr>
          <w:p w:rsidR="00FA59E3" w:rsidRPr="00F76AF1" w:rsidRDefault="00FA59E3" w:rsidP="009164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68" w:type="pct"/>
            <w:shd w:val="clear" w:color="auto" w:fill="auto"/>
            <w:noWrap/>
          </w:tcPr>
          <w:p w:rsidR="00FA59E3" w:rsidRPr="00F76AF1" w:rsidRDefault="00FA59E3" w:rsidP="009164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A221D" w:rsidRPr="00BA221D" w:rsidTr="00BA221D">
        <w:trPr>
          <w:trHeight w:val="300"/>
        </w:trPr>
        <w:tc>
          <w:tcPr>
            <w:tcW w:w="417" w:type="pct"/>
            <w:shd w:val="clear" w:color="auto" w:fill="auto"/>
            <w:noWrap/>
          </w:tcPr>
          <w:p w:rsidR="00BA221D" w:rsidRPr="00BA221D" w:rsidRDefault="00BA221D" w:rsidP="00BA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2" w:type="pct"/>
            <w:shd w:val="clear" w:color="auto" w:fill="auto"/>
            <w:noWrap/>
          </w:tcPr>
          <w:p w:rsidR="00BA221D" w:rsidRPr="00BA221D" w:rsidRDefault="00BA221D" w:rsidP="00BA221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  <w:noWrap/>
          </w:tcPr>
          <w:p w:rsidR="00BA221D" w:rsidRPr="00D40C8B" w:rsidRDefault="00BA221D" w:rsidP="00BA221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9" w:type="pct"/>
            <w:shd w:val="clear" w:color="auto" w:fill="auto"/>
            <w:noWrap/>
          </w:tcPr>
          <w:p w:rsidR="00BA221D" w:rsidRPr="00BA221D" w:rsidRDefault="00BA221D" w:rsidP="00BA221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</w:tcPr>
          <w:p w:rsidR="00BA221D" w:rsidRPr="00BA221D" w:rsidRDefault="00BA221D" w:rsidP="00BA221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7" w:type="pct"/>
            <w:shd w:val="clear" w:color="auto" w:fill="auto"/>
            <w:noWrap/>
          </w:tcPr>
          <w:p w:rsidR="00BA221D" w:rsidRPr="00BA221D" w:rsidRDefault="00BA221D" w:rsidP="00BA221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9" w:type="pct"/>
            <w:shd w:val="clear" w:color="auto" w:fill="auto"/>
            <w:noWrap/>
          </w:tcPr>
          <w:p w:rsidR="00BA221D" w:rsidRPr="00BA221D" w:rsidRDefault="00BA221D" w:rsidP="00BA221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pct"/>
            <w:shd w:val="clear" w:color="auto" w:fill="auto"/>
            <w:noWrap/>
          </w:tcPr>
          <w:p w:rsidR="00BA221D" w:rsidRPr="00BA221D" w:rsidRDefault="00BA221D" w:rsidP="00BA221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8" w:type="pct"/>
            <w:shd w:val="clear" w:color="auto" w:fill="auto"/>
            <w:noWrap/>
          </w:tcPr>
          <w:p w:rsidR="00BA221D" w:rsidRPr="00BA221D" w:rsidRDefault="00BA221D" w:rsidP="00BA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ED0E5A" w:rsidRDefault="00ED0E5A">
      <w:pPr>
        <w:rPr>
          <w:b/>
        </w:rPr>
      </w:pPr>
    </w:p>
    <w:p w:rsidR="00E56DF0" w:rsidRDefault="00080813">
      <w:pPr>
        <w:rPr>
          <w:b/>
        </w:rPr>
      </w:pPr>
      <w:r>
        <w:rPr>
          <w:b/>
        </w:rPr>
        <w:t>Table</w:t>
      </w:r>
      <w:r w:rsidR="00F726FC" w:rsidRPr="00F726FC">
        <w:rPr>
          <w:b/>
        </w:rPr>
        <w:t>: Aggregated h</w:t>
      </w:r>
      <w:r w:rsidR="00E56DF0">
        <w:rPr>
          <w:b/>
        </w:rPr>
        <w:t xml:space="preserve">uman </w:t>
      </w:r>
      <w:r w:rsidR="00E013E6">
        <w:rPr>
          <w:b/>
        </w:rPr>
        <w:t>(</w:t>
      </w:r>
      <w:r w:rsidR="00E56DF0">
        <w:rPr>
          <w:b/>
        </w:rPr>
        <w:t>neuro</w:t>
      </w:r>
      <w:r w:rsidR="00E013E6">
        <w:rPr>
          <w:b/>
        </w:rPr>
        <w:t>)</w:t>
      </w:r>
      <w:r w:rsidR="00DC720B">
        <w:rPr>
          <w:b/>
        </w:rPr>
        <w:t>cysticercosis cases</w:t>
      </w:r>
    </w:p>
    <w:tbl>
      <w:tblPr>
        <w:tblW w:w="14056" w:type="dxa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8"/>
        <w:gridCol w:w="1472"/>
        <w:gridCol w:w="1440"/>
        <w:gridCol w:w="1260"/>
        <w:gridCol w:w="1326"/>
        <w:gridCol w:w="1284"/>
        <w:gridCol w:w="1350"/>
        <w:gridCol w:w="2885"/>
        <w:gridCol w:w="2171"/>
      </w:tblGrid>
      <w:tr w:rsidR="00294B6A" w:rsidRPr="000B32D3" w:rsidTr="00080813">
        <w:trPr>
          <w:trHeight w:val="250"/>
        </w:trPr>
        <w:tc>
          <w:tcPr>
            <w:tcW w:w="868" w:type="dxa"/>
            <w:vMerge w:val="restart"/>
            <w:shd w:val="clear" w:color="auto" w:fill="auto"/>
            <w:noWrap/>
            <w:hideMark/>
          </w:tcPr>
          <w:p w:rsidR="00D23A7A" w:rsidRPr="000B32D3" w:rsidRDefault="00D23A7A" w:rsidP="00A63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B32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472" w:type="dxa"/>
            <w:vMerge w:val="restart"/>
            <w:shd w:val="clear" w:color="auto" w:fill="auto"/>
            <w:noWrap/>
            <w:hideMark/>
          </w:tcPr>
          <w:p w:rsidR="00D23A7A" w:rsidRPr="000B32D3" w:rsidRDefault="00D23A7A" w:rsidP="00A63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B32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untry in which the study conducted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hideMark/>
          </w:tcPr>
          <w:p w:rsidR="00D23A7A" w:rsidRPr="000B32D3" w:rsidRDefault="00D23A7A" w:rsidP="00A63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B32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Number of cases (prevalence in %) 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hideMark/>
          </w:tcPr>
          <w:p w:rsidR="00D23A7A" w:rsidRPr="000B32D3" w:rsidRDefault="00D23A7A" w:rsidP="00A63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B32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umber of people tested</w:t>
            </w:r>
          </w:p>
        </w:tc>
        <w:tc>
          <w:tcPr>
            <w:tcW w:w="3960" w:type="dxa"/>
            <w:gridSpan w:val="3"/>
            <w:shd w:val="clear" w:color="auto" w:fill="auto"/>
            <w:noWrap/>
            <w:hideMark/>
          </w:tcPr>
          <w:p w:rsidR="00D23A7A" w:rsidRPr="000B32D3" w:rsidRDefault="00D23A7A" w:rsidP="0013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B32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etection method</w:t>
            </w:r>
          </w:p>
          <w:p w:rsidR="00D23A7A" w:rsidRPr="000B32D3" w:rsidRDefault="00D23A7A" w:rsidP="0013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85" w:type="dxa"/>
            <w:vMerge w:val="restart"/>
            <w:shd w:val="clear" w:color="auto" w:fill="auto"/>
            <w:noWrap/>
            <w:hideMark/>
          </w:tcPr>
          <w:p w:rsidR="00D23A7A" w:rsidRPr="000B32D3" w:rsidRDefault="00D23A7A" w:rsidP="00A63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B32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mment</w:t>
            </w:r>
          </w:p>
        </w:tc>
        <w:tc>
          <w:tcPr>
            <w:tcW w:w="2171" w:type="dxa"/>
            <w:vMerge w:val="restart"/>
            <w:shd w:val="clear" w:color="auto" w:fill="auto"/>
            <w:noWrap/>
            <w:hideMark/>
          </w:tcPr>
          <w:p w:rsidR="00D23A7A" w:rsidRPr="000B32D3" w:rsidRDefault="007775E3" w:rsidP="00A63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42D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</w:tr>
      <w:tr w:rsidR="00294B6A" w:rsidRPr="000B32D3" w:rsidTr="00080813">
        <w:trPr>
          <w:trHeight w:val="250"/>
        </w:trPr>
        <w:tc>
          <w:tcPr>
            <w:tcW w:w="868" w:type="dxa"/>
            <w:vMerge/>
            <w:shd w:val="clear" w:color="auto" w:fill="auto"/>
            <w:noWrap/>
          </w:tcPr>
          <w:p w:rsidR="00D23A7A" w:rsidRPr="000B32D3" w:rsidRDefault="00D23A7A" w:rsidP="00A63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72" w:type="dxa"/>
            <w:vMerge/>
            <w:shd w:val="clear" w:color="auto" w:fill="auto"/>
            <w:noWrap/>
          </w:tcPr>
          <w:p w:rsidR="00D23A7A" w:rsidRPr="000B32D3" w:rsidRDefault="00D23A7A" w:rsidP="00A63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</w:tcPr>
          <w:p w:rsidR="00D23A7A" w:rsidRPr="000B32D3" w:rsidRDefault="00D23A7A" w:rsidP="00A63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</w:tcPr>
          <w:p w:rsidR="00D23A7A" w:rsidRPr="000B32D3" w:rsidRDefault="00D23A7A" w:rsidP="00A63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6" w:type="dxa"/>
            <w:shd w:val="clear" w:color="auto" w:fill="auto"/>
            <w:noWrap/>
          </w:tcPr>
          <w:p w:rsidR="00D23A7A" w:rsidRPr="000B32D3" w:rsidRDefault="00D23A7A" w:rsidP="00A63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B32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mmunology</w:t>
            </w:r>
          </w:p>
        </w:tc>
        <w:tc>
          <w:tcPr>
            <w:tcW w:w="1284" w:type="dxa"/>
          </w:tcPr>
          <w:p w:rsidR="00D23A7A" w:rsidRPr="000B32D3" w:rsidRDefault="00D23A7A" w:rsidP="00A63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B32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maging</w:t>
            </w:r>
          </w:p>
        </w:tc>
        <w:tc>
          <w:tcPr>
            <w:tcW w:w="1350" w:type="dxa"/>
          </w:tcPr>
          <w:p w:rsidR="00D23A7A" w:rsidRPr="000B32D3" w:rsidRDefault="00D23A7A" w:rsidP="00A63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B32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2885" w:type="dxa"/>
            <w:vMerge/>
            <w:shd w:val="clear" w:color="auto" w:fill="auto"/>
            <w:noWrap/>
          </w:tcPr>
          <w:p w:rsidR="00D23A7A" w:rsidRPr="000B32D3" w:rsidRDefault="00D23A7A" w:rsidP="00A63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71" w:type="dxa"/>
            <w:vMerge/>
            <w:shd w:val="clear" w:color="auto" w:fill="auto"/>
            <w:noWrap/>
          </w:tcPr>
          <w:p w:rsidR="00D23A7A" w:rsidRPr="000B32D3" w:rsidRDefault="00D23A7A" w:rsidP="00A637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94B6A" w:rsidRPr="000B32D3" w:rsidTr="00080813">
        <w:trPr>
          <w:trHeight w:val="250"/>
        </w:trPr>
        <w:tc>
          <w:tcPr>
            <w:tcW w:w="868" w:type="dxa"/>
            <w:shd w:val="clear" w:color="auto" w:fill="auto"/>
            <w:noWrap/>
          </w:tcPr>
          <w:p w:rsidR="00D23A7A" w:rsidRPr="000B32D3" w:rsidRDefault="00D23A7A" w:rsidP="00A63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noWrap/>
          </w:tcPr>
          <w:p w:rsidR="00D23A7A" w:rsidRPr="000B32D3" w:rsidRDefault="00D23A7A" w:rsidP="00A63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D23A7A" w:rsidRPr="000B32D3" w:rsidRDefault="00D23A7A" w:rsidP="00A63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:rsidR="00D23A7A" w:rsidRPr="000B32D3" w:rsidRDefault="00D23A7A" w:rsidP="00A63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  <w:shd w:val="clear" w:color="auto" w:fill="auto"/>
            <w:noWrap/>
          </w:tcPr>
          <w:p w:rsidR="00D23A7A" w:rsidRPr="000B32D3" w:rsidRDefault="00D23A7A" w:rsidP="00A63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4" w:type="dxa"/>
          </w:tcPr>
          <w:p w:rsidR="00D23A7A" w:rsidRPr="000B32D3" w:rsidRDefault="00D23A7A" w:rsidP="00A63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:rsidR="00D23A7A" w:rsidRPr="000B32D3" w:rsidRDefault="00D23A7A" w:rsidP="00A63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5" w:type="dxa"/>
            <w:shd w:val="clear" w:color="auto" w:fill="auto"/>
            <w:noWrap/>
          </w:tcPr>
          <w:p w:rsidR="007D36A9" w:rsidRPr="000B32D3" w:rsidRDefault="007D36A9" w:rsidP="001304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1" w:type="dxa"/>
            <w:shd w:val="clear" w:color="auto" w:fill="auto"/>
            <w:noWrap/>
          </w:tcPr>
          <w:p w:rsidR="00D23A7A" w:rsidRPr="000B32D3" w:rsidRDefault="00D23A7A" w:rsidP="00A63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94B6A" w:rsidRPr="000B32D3" w:rsidTr="00080813">
        <w:trPr>
          <w:trHeight w:val="250"/>
        </w:trPr>
        <w:tc>
          <w:tcPr>
            <w:tcW w:w="868" w:type="dxa"/>
            <w:shd w:val="clear" w:color="auto" w:fill="auto"/>
            <w:noWrap/>
          </w:tcPr>
          <w:p w:rsidR="00D23A7A" w:rsidRPr="000B32D3" w:rsidRDefault="00D23A7A" w:rsidP="00A63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noWrap/>
          </w:tcPr>
          <w:p w:rsidR="00D23A7A" w:rsidRPr="000B32D3" w:rsidRDefault="00D23A7A" w:rsidP="00A63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D23A7A" w:rsidRPr="000B32D3" w:rsidRDefault="00D23A7A" w:rsidP="00A63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:rsidR="00D23A7A" w:rsidRPr="000B32D3" w:rsidRDefault="00D23A7A" w:rsidP="00A63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  <w:shd w:val="clear" w:color="auto" w:fill="auto"/>
            <w:noWrap/>
          </w:tcPr>
          <w:p w:rsidR="00D23A7A" w:rsidRPr="000B32D3" w:rsidRDefault="00D23A7A" w:rsidP="00A63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4" w:type="dxa"/>
          </w:tcPr>
          <w:p w:rsidR="00D23A7A" w:rsidRPr="000B32D3" w:rsidRDefault="00D23A7A" w:rsidP="00A63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:rsidR="00D23A7A" w:rsidRPr="000B32D3" w:rsidRDefault="00D23A7A" w:rsidP="00A63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5" w:type="dxa"/>
            <w:shd w:val="clear" w:color="auto" w:fill="auto"/>
            <w:noWrap/>
          </w:tcPr>
          <w:p w:rsidR="007D36A9" w:rsidRPr="000B32D3" w:rsidRDefault="007D36A9" w:rsidP="00A63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1" w:type="dxa"/>
            <w:shd w:val="clear" w:color="auto" w:fill="auto"/>
            <w:noWrap/>
          </w:tcPr>
          <w:p w:rsidR="00D23A7A" w:rsidRPr="000B32D3" w:rsidRDefault="00D23A7A" w:rsidP="00A63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80813" w:rsidRPr="000B32D3" w:rsidTr="00080813">
        <w:trPr>
          <w:trHeight w:val="250"/>
        </w:trPr>
        <w:tc>
          <w:tcPr>
            <w:tcW w:w="868" w:type="dxa"/>
            <w:shd w:val="clear" w:color="auto" w:fill="auto"/>
            <w:noWrap/>
          </w:tcPr>
          <w:p w:rsidR="00080813" w:rsidRPr="000B32D3" w:rsidRDefault="00080813" w:rsidP="00A63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noWrap/>
          </w:tcPr>
          <w:p w:rsidR="00080813" w:rsidRPr="000B32D3" w:rsidRDefault="00080813" w:rsidP="00A63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080813" w:rsidRPr="000B32D3" w:rsidRDefault="00080813" w:rsidP="00A63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:rsidR="00080813" w:rsidRPr="000B32D3" w:rsidRDefault="00080813" w:rsidP="00A63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  <w:shd w:val="clear" w:color="auto" w:fill="auto"/>
            <w:noWrap/>
          </w:tcPr>
          <w:p w:rsidR="00080813" w:rsidRPr="000B32D3" w:rsidRDefault="00080813" w:rsidP="00A63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4" w:type="dxa"/>
          </w:tcPr>
          <w:p w:rsidR="00080813" w:rsidRPr="000B32D3" w:rsidRDefault="00080813" w:rsidP="00A63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:rsidR="00080813" w:rsidRPr="000B32D3" w:rsidRDefault="00080813" w:rsidP="00A63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5" w:type="dxa"/>
            <w:shd w:val="clear" w:color="auto" w:fill="auto"/>
            <w:noWrap/>
          </w:tcPr>
          <w:p w:rsidR="00080813" w:rsidRPr="000B32D3" w:rsidRDefault="00080813" w:rsidP="00A63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1" w:type="dxa"/>
            <w:shd w:val="clear" w:color="auto" w:fill="auto"/>
            <w:noWrap/>
          </w:tcPr>
          <w:p w:rsidR="00080813" w:rsidRPr="000B32D3" w:rsidRDefault="00080813" w:rsidP="00A637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916484" w:rsidRDefault="00916484">
      <w:pPr>
        <w:rPr>
          <w:b/>
        </w:rPr>
      </w:pPr>
    </w:p>
    <w:p w:rsidR="007775E3" w:rsidRDefault="00080813" w:rsidP="007775E3">
      <w:pPr>
        <w:rPr>
          <w:b/>
        </w:rPr>
      </w:pPr>
      <w:r>
        <w:rPr>
          <w:b/>
        </w:rPr>
        <w:t>Table</w:t>
      </w:r>
      <w:r w:rsidR="007775E3" w:rsidRPr="00F726FC">
        <w:rPr>
          <w:b/>
        </w:rPr>
        <w:t>: Aggregated h</w:t>
      </w:r>
      <w:r w:rsidR="00B93358">
        <w:rPr>
          <w:b/>
        </w:rPr>
        <w:t>uman t</w:t>
      </w:r>
      <w:bookmarkStart w:id="0" w:name="_GoBack"/>
      <w:bookmarkEnd w:id="0"/>
      <w:r w:rsidR="007775E3">
        <w:rPr>
          <w:b/>
        </w:rPr>
        <w:t>aeniosis cases</w:t>
      </w:r>
    </w:p>
    <w:tbl>
      <w:tblPr>
        <w:tblW w:w="5421" w:type="pct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9"/>
        <w:gridCol w:w="1174"/>
        <w:gridCol w:w="1530"/>
        <w:gridCol w:w="1261"/>
        <w:gridCol w:w="988"/>
        <w:gridCol w:w="1716"/>
        <w:gridCol w:w="1612"/>
        <w:gridCol w:w="2881"/>
        <w:gridCol w:w="2159"/>
      </w:tblGrid>
      <w:tr w:rsidR="00ED75BD" w:rsidRPr="00BA5AB7" w:rsidTr="00080813">
        <w:trPr>
          <w:trHeight w:val="300"/>
        </w:trPr>
        <w:tc>
          <w:tcPr>
            <w:tcW w:w="256" w:type="pct"/>
            <w:shd w:val="clear" w:color="auto" w:fill="auto"/>
            <w:noWrap/>
            <w:hideMark/>
          </w:tcPr>
          <w:p w:rsidR="00ED75BD" w:rsidRPr="00BA5AB7" w:rsidRDefault="00ED75BD" w:rsidP="007775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5A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:rsidR="00ED75BD" w:rsidRPr="00BA5AB7" w:rsidRDefault="00ED75BD" w:rsidP="007775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5A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untry in which the study conducted</w:t>
            </w:r>
          </w:p>
        </w:tc>
        <w:tc>
          <w:tcPr>
            <w:tcW w:w="545" w:type="pct"/>
            <w:shd w:val="clear" w:color="auto" w:fill="auto"/>
            <w:noWrap/>
            <w:hideMark/>
          </w:tcPr>
          <w:p w:rsidR="00ED75BD" w:rsidRPr="00BA5AB7" w:rsidRDefault="00ED75BD" w:rsidP="00DB56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5A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Number of cases (Prevalence in %) 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ED75BD" w:rsidRPr="00BA5AB7" w:rsidRDefault="00ED75BD" w:rsidP="007775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5A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people tested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ED75BD" w:rsidRPr="00BA5AB7" w:rsidRDefault="00ED75BD" w:rsidP="007775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5A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Sample</w:t>
            </w:r>
          </w:p>
        </w:tc>
        <w:tc>
          <w:tcPr>
            <w:tcW w:w="611" w:type="pct"/>
            <w:shd w:val="clear" w:color="auto" w:fill="auto"/>
            <w:noWrap/>
            <w:hideMark/>
          </w:tcPr>
          <w:p w:rsidR="00ED75BD" w:rsidRPr="00BA5AB7" w:rsidRDefault="00ED75BD" w:rsidP="007775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5A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Detection method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ED75BD" w:rsidRPr="00BA5AB7" w:rsidRDefault="00ED75BD" w:rsidP="007775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5A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enia species reported as</w:t>
            </w:r>
          </w:p>
        </w:tc>
        <w:tc>
          <w:tcPr>
            <w:tcW w:w="1026" w:type="pct"/>
            <w:shd w:val="clear" w:color="auto" w:fill="auto"/>
            <w:noWrap/>
            <w:hideMark/>
          </w:tcPr>
          <w:p w:rsidR="00ED75BD" w:rsidRPr="00BA5AB7" w:rsidRDefault="00ED75BD" w:rsidP="007775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5A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ment</w:t>
            </w:r>
          </w:p>
        </w:tc>
        <w:tc>
          <w:tcPr>
            <w:tcW w:w="769" w:type="pct"/>
            <w:shd w:val="clear" w:color="auto" w:fill="auto"/>
            <w:noWrap/>
            <w:hideMark/>
          </w:tcPr>
          <w:p w:rsidR="00ED75BD" w:rsidRPr="00BA5AB7" w:rsidRDefault="00ED75BD" w:rsidP="007775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5A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</w:tr>
      <w:tr w:rsidR="00ED75BD" w:rsidRPr="00BA5AB7" w:rsidTr="00080813">
        <w:trPr>
          <w:trHeight w:val="300"/>
        </w:trPr>
        <w:tc>
          <w:tcPr>
            <w:tcW w:w="256" w:type="pct"/>
            <w:shd w:val="clear" w:color="auto" w:fill="auto"/>
            <w:noWrap/>
          </w:tcPr>
          <w:p w:rsidR="00ED75BD" w:rsidRPr="00BA5AB7" w:rsidRDefault="00ED75BD" w:rsidP="00777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shd w:val="clear" w:color="auto" w:fill="auto"/>
            <w:noWrap/>
          </w:tcPr>
          <w:p w:rsidR="00ED75BD" w:rsidRPr="00BA5AB7" w:rsidRDefault="00ED75BD" w:rsidP="00777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auto"/>
            <w:noWrap/>
          </w:tcPr>
          <w:p w:rsidR="00ED75BD" w:rsidRPr="00BA5AB7" w:rsidRDefault="00ED75BD" w:rsidP="00777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shd w:val="clear" w:color="auto" w:fill="auto"/>
            <w:noWrap/>
          </w:tcPr>
          <w:p w:rsidR="00ED75BD" w:rsidRPr="00BA5AB7" w:rsidRDefault="00ED75BD" w:rsidP="00777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2" w:type="pct"/>
            <w:shd w:val="clear" w:color="auto" w:fill="auto"/>
            <w:noWrap/>
          </w:tcPr>
          <w:p w:rsidR="00ED75BD" w:rsidRPr="00BA5AB7" w:rsidRDefault="00ED75BD" w:rsidP="00777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pct"/>
            <w:shd w:val="clear" w:color="auto" w:fill="auto"/>
            <w:noWrap/>
          </w:tcPr>
          <w:p w:rsidR="00ED75BD" w:rsidRPr="00BA5AB7" w:rsidRDefault="00ED75BD" w:rsidP="00777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4" w:type="pct"/>
            <w:shd w:val="clear" w:color="auto" w:fill="auto"/>
            <w:noWrap/>
          </w:tcPr>
          <w:p w:rsidR="00ED75BD" w:rsidRPr="00BA5AB7" w:rsidRDefault="00ED75BD" w:rsidP="00777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pct"/>
            <w:shd w:val="clear" w:color="auto" w:fill="auto"/>
            <w:noWrap/>
          </w:tcPr>
          <w:p w:rsidR="005E59EE" w:rsidRPr="00BA5AB7" w:rsidRDefault="005E59EE" w:rsidP="00777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9" w:type="pct"/>
            <w:shd w:val="clear" w:color="auto" w:fill="auto"/>
            <w:noWrap/>
          </w:tcPr>
          <w:p w:rsidR="00ED75BD" w:rsidRPr="00BA5AB7" w:rsidRDefault="00ED75BD" w:rsidP="00777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D75BD" w:rsidRPr="00BA5AB7" w:rsidTr="00080813">
        <w:trPr>
          <w:trHeight w:val="300"/>
        </w:trPr>
        <w:tc>
          <w:tcPr>
            <w:tcW w:w="256" w:type="pct"/>
            <w:shd w:val="clear" w:color="auto" w:fill="auto"/>
            <w:noWrap/>
          </w:tcPr>
          <w:p w:rsidR="00ED75BD" w:rsidRPr="00BA5AB7" w:rsidRDefault="00ED75BD" w:rsidP="00EB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shd w:val="clear" w:color="auto" w:fill="auto"/>
            <w:noWrap/>
          </w:tcPr>
          <w:p w:rsidR="00ED75BD" w:rsidRPr="00BA5AB7" w:rsidRDefault="00ED75BD" w:rsidP="00EB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auto"/>
            <w:noWrap/>
          </w:tcPr>
          <w:p w:rsidR="00ED75BD" w:rsidRPr="00BA5AB7" w:rsidRDefault="00ED75BD" w:rsidP="00EB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shd w:val="clear" w:color="auto" w:fill="auto"/>
            <w:noWrap/>
          </w:tcPr>
          <w:p w:rsidR="00ED75BD" w:rsidRPr="00BA5AB7" w:rsidRDefault="00ED75BD" w:rsidP="00EB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2" w:type="pct"/>
            <w:shd w:val="clear" w:color="auto" w:fill="auto"/>
            <w:noWrap/>
          </w:tcPr>
          <w:p w:rsidR="00ED75BD" w:rsidRPr="00BA5AB7" w:rsidRDefault="00ED75BD" w:rsidP="00EB45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shd w:val="clear" w:color="auto" w:fill="auto"/>
            <w:noWrap/>
          </w:tcPr>
          <w:p w:rsidR="00ED75BD" w:rsidRPr="00BA5AB7" w:rsidRDefault="00ED75BD" w:rsidP="00EB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4" w:type="pct"/>
            <w:shd w:val="clear" w:color="auto" w:fill="auto"/>
            <w:noWrap/>
          </w:tcPr>
          <w:p w:rsidR="00ED75BD" w:rsidRPr="00BA5AB7" w:rsidRDefault="00ED75BD" w:rsidP="00EB45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pct"/>
            <w:shd w:val="clear" w:color="auto" w:fill="auto"/>
            <w:noWrap/>
          </w:tcPr>
          <w:p w:rsidR="00C22CF7" w:rsidRPr="00BA5AB7" w:rsidRDefault="00C22CF7" w:rsidP="00EB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9" w:type="pct"/>
            <w:shd w:val="clear" w:color="auto" w:fill="auto"/>
            <w:noWrap/>
          </w:tcPr>
          <w:p w:rsidR="00ED75BD" w:rsidRPr="00BA5AB7" w:rsidRDefault="00ED75BD" w:rsidP="00EB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D75BD" w:rsidRPr="00BA5AB7" w:rsidTr="00080813">
        <w:trPr>
          <w:trHeight w:val="300"/>
        </w:trPr>
        <w:tc>
          <w:tcPr>
            <w:tcW w:w="256" w:type="pct"/>
            <w:shd w:val="clear" w:color="auto" w:fill="auto"/>
            <w:noWrap/>
          </w:tcPr>
          <w:p w:rsidR="00ED75BD" w:rsidRPr="00BA5AB7" w:rsidRDefault="00ED75BD" w:rsidP="00EB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shd w:val="clear" w:color="auto" w:fill="auto"/>
            <w:noWrap/>
          </w:tcPr>
          <w:p w:rsidR="00ED75BD" w:rsidRPr="00BA5AB7" w:rsidRDefault="00ED75BD" w:rsidP="00EB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auto"/>
            <w:noWrap/>
          </w:tcPr>
          <w:p w:rsidR="00ED75BD" w:rsidRPr="00BA5AB7" w:rsidRDefault="00ED75BD" w:rsidP="00EB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shd w:val="clear" w:color="auto" w:fill="auto"/>
            <w:noWrap/>
          </w:tcPr>
          <w:p w:rsidR="00ED75BD" w:rsidRPr="00BA5AB7" w:rsidRDefault="00ED75BD" w:rsidP="00EB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2" w:type="pct"/>
            <w:shd w:val="clear" w:color="auto" w:fill="auto"/>
            <w:noWrap/>
          </w:tcPr>
          <w:p w:rsidR="00ED75BD" w:rsidRPr="00BA5AB7" w:rsidRDefault="00ED75BD" w:rsidP="00EB45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shd w:val="clear" w:color="auto" w:fill="auto"/>
            <w:noWrap/>
          </w:tcPr>
          <w:p w:rsidR="00ED75BD" w:rsidRPr="00BA5AB7" w:rsidRDefault="00ED75BD" w:rsidP="00EB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4" w:type="pct"/>
            <w:shd w:val="clear" w:color="auto" w:fill="auto"/>
            <w:noWrap/>
          </w:tcPr>
          <w:p w:rsidR="00ED75BD" w:rsidRPr="00BA5AB7" w:rsidRDefault="00ED75BD" w:rsidP="00EB45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pct"/>
            <w:shd w:val="clear" w:color="auto" w:fill="auto"/>
            <w:noWrap/>
          </w:tcPr>
          <w:p w:rsidR="00C22CF7" w:rsidRPr="00BA5AB7" w:rsidRDefault="00C22CF7" w:rsidP="00EB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9" w:type="pct"/>
            <w:shd w:val="clear" w:color="auto" w:fill="auto"/>
            <w:noWrap/>
          </w:tcPr>
          <w:p w:rsidR="00ED75BD" w:rsidRPr="00BA5AB7" w:rsidRDefault="00ED75BD" w:rsidP="00EB4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8008AF" w:rsidRPr="00F726FC" w:rsidRDefault="008008AF">
      <w:pPr>
        <w:rPr>
          <w:b/>
        </w:rPr>
      </w:pPr>
    </w:p>
    <w:sectPr w:rsidR="008008AF" w:rsidRPr="00F726FC" w:rsidSect="000C22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75213E"/>
    <w:multiLevelType w:val="hybridMultilevel"/>
    <w:tmpl w:val="804A23A6"/>
    <w:lvl w:ilvl="0" w:tplc="6E86A7B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25C"/>
    <w:rsid w:val="000464DA"/>
    <w:rsid w:val="00080813"/>
    <w:rsid w:val="000A304F"/>
    <w:rsid w:val="000B32D3"/>
    <w:rsid w:val="000C225C"/>
    <w:rsid w:val="000C5B36"/>
    <w:rsid w:val="001304EA"/>
    <w:rsid w:val="0014581D"/>
    <w:rsid w:val="00146FBE"/>
    <w:rsid w:val="00147C33"/>
    <w:rsid w:val="00172FB0"/>
    <w:rsid w:val="001C2209"/>
    <w:rsid w:val="001F7B92"/>
    <w:rsid w:val="00256072"/>
    <w:rsid w:val="002819D9"/>
    <w:rsid w:val="00294B6A"/>
    <w:rsid w:val="002A2C3A"/>
    <w:rsid w:val="002D1531"/>
    <w:rsid w:val="002D4D65"/>
    <w:rsid w:val="002D798F"/>
    <w:rsid w:val="003B0856"/>
    <w:rsid w:val="0041533C"/>
    <w:rsid w:val="004175D7"/>
    <w:rsid w:val="00427790"/>
    <w:rsid w:val="00442DD8"/>
    <w:rsid w:val="00493A62"/>
    <w:rsid w:val="004B08B4"/>
    <w:rsid w:val="004E6EBD"/>
    <w:rsid w:val="005043A9"/>
    <w:rsid w:val="0051181C"/>
    <w:rsid w:val="005273EC"/>
    <w:rsid w:val="00591E06"/>
    <w:rsid w:val="005A641F"/>
    <w:rsid w:val="005B295C"/>
    <w:rsid w:val="005D08BF"/>
    <w:rsid w:val="005E59EE"/>
    <w:rsid w:val="00617548"/>
    <w:rsid w:val="006245E7"/>
    <w:rsid w:val="006441F2"/>
    <w:rsid w:val="00661BF4"/>
    <w:rsid w:val="006638C7"/>
    <w:rsid w:val="006802AC"/>
    <w:rsid w:val="006B0EDA"/>
    <w:rsid w:val="006D2FA6"/>
    <w:rsid w:val="006F2C8A"/>
    <w:rsid w:val="00707333"/>
    <w:rsid w:val="00714D09"/>
    <w:rsid w:val="00727E12"/>
    <w:rsid w:val="00751CF7"/>
    <w:rsid w:val="007775E3"/>
    <w:rsid w:val="007C7781"/>
    <w:rsid w:val="007D36A9"/>
    <w:rsid w:val="007E2F53"/>
    <w:rsid w:val="008008AF"/>
    <w:rsid w:val="0081004C"/>
    <w:rsid w:val="00850184"/>
    <w:rsid w:val="008C1787"/>
    <w:rsid w:val="008F7FEF"/>
    <w:rsid w:val="00916484"/>
    <w:rsid w:val="00921031"/>
    <w:rsid w:val="00937346"/>
    <w:rsid w:val="00946F3C"/>
    <w:rsid w:val="009B2310"/>
    <w:rsid w:val="00A10322"/>
    <w:rsid w:val="00A30E6C"/>
    <w:rsid w:val="00A63765"/>
    <w:rsid w:val="00A9761E"/>
    <w:rsid w:val="00AA6799"/>
    <w:rsid w:val="00AF0C33"/>
    <w:rsid w:val="00B266EB"/>
    <w:rsid w:val="00B43E4A"/>
    <w:rsid w:val="00B93358"/>
    <w:rsid w:val="00BA221D"/>
    <w:rsid w:val="00BA5AB7"/>
    <w:rsid w:val="00BB51FD"/>
    <w:rsid w:val="00BE5CC2"/>
    <w:rsid w:val="00BE7528"/>
    <w:rsid w:val="00C22CF7"/>
    <w:rsid w:val="00C638BD"/>
    <w:rsid w:val="00C821C7"/>
    <w:rsid w:val="00CA15BE"/>
    <w:rsid w:val="00D2136C"/>
    <w:rsid w:val="00D23A7A"/>
    <w:rsid w:val="00D26CFB"/>
    <w:rsid w:val="00D40C8B"/>
    <w:rsid w:val="00D649DA"/>
    <w:rsid w:val="00D77E76"/>
    <w:rsid w:val="00DB431A"/>
    <w:rsid w:val="00DB564A"/>
    <w:rsid w:val="00DC720B"/>
    <w:rsid w:val="00E013E6"/>
    <w:rsid w:val="00E1338A"/>
    <w:rsid w:val="00E56DF0"/>
    <w:rsid w:val="00EA5FAC"/>
    <w:rsid w:val="00EB45F9"/>
    <w:rsid w:val="00EB66FF"/>
    <w:rsid w:val="00EC0993"/>
    <w:rsid w:val="00EC7B33"/>
    <w:rsid w:val="00ED0E5A"/>
    <w:rsid w:val="00ED75BD"/>
    <w:rsid w:val="00EE4CF6"/>
    <w:rsid w:val="00EF2950"/>
    <w:rsid w:val="00F00A79"/>
    <w:rsid w:val="00F32F6E"/>
    <w:rsid w:val="00F46C01"/>
    <w:rsid w:val="00F5017B"/>
    <w:rsid w:val="00F60F2C"/>
    <w:rsid w:val="00F65482"/>
    <w:rsid w:val="00F726FC"/>
    <w:rsid w:val="00F76AF1"/>
    <w:rsid w:val="00FA59E3"/>
    <w:rsid w:val="00FC4324"/>
    <w:rsid w:val="00FE6790"/>
    <w:rsid w:val="00FF1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D2A9B"/>
  <w15:chartTrackingRefBased/>
  <w15:docId w15:val="{6D480C9B-F637-4DB2-B921-9BA9B2404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03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32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E67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027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8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0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3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1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Zulu</dc:creator>
  <cp:keywords/>
  <dc:description/>
  <cp:lastModifiedBy>G Zulu</cp:lastModifiedBy>
  <cp:revision>37</cp:revision>
  <dcterms:created xsi:type="dcterms:W3CDTF">2022-07-25T22:26:00Z</dcterms:created>
  <dcterms:modified xsi:type="dcterms:W3CDTF">2022-12-19T18:47:00Z</dcterms:modified>
</cp:coreProperties>
</file>